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24047" w14:textId="29D87C2E" w:rsidR="00A51C17" w:rsidRPr="009A0E41" w:rsidRDefault="00A51C17" w:rsidP="009A0E41">
      <w:pPr>
        <w:jc w:val="center"/>
        <w:rPr>
          <w:rFonts w:eastAsia="Times New Roman" w:cs="Helvetica"/>
          <w:b/>
          <w:color w:val="000000"/>
          <w:sz w:val="28"/>
          <w:szCs w:val="28"/>
          <w:lang w:val="en-GB" w:eastAsia="sv-SE"/>
        </w:rPr>
      </w:pPr>
      <w:proofErr w:type="spellStart"/>
      <w:r w:rsidRPr="00AC0F54">
        <w:rPr>
          <w:b/>
          <w:bCs/>
          <w:sz w:val="28"/>
          <w:szCs w:val="28"/>
          <w:lang w:val="en-US"/>
        </w:rPr>
        <w:t>PROCEM</w:t>
      </w:r>
      <w:proofErr w:type="spellEnd"/>
      <w:r w:rsidRPr="00AC0F54">
        <w:rPr>
          <w:b/>
          <w:bCs/>
          <w:sz w:val="28"/>
          <w:szCs w:val="28"/>
          <w:lang w:val="en-US"/>
        </w:rPr>
        <w:t>:</w:t>
      </w:r>
      <w:r>
        <w:rPr>
          <w:b/>
          <w:bCs/>
          <w:sz w:val="28"/>
          <w:szCs w:val="28"/>
          <w:lang w:val="en-US"/>
        </w:rPr>
        <w:t xml:space="preserve"> </w:t>
      </w:r>
      <w:r w:rsidR="00BC3000">
        <w:rPr>
          <w:rFonts w:eastAsia="Times New Roman" w:cs="Helvetica"/>
          <w:b/>
          <w:color w:val="000000"/>
          <w:sz w:val="28"/>
          <w:szCs w:val="28"/>
          <w:lang w:val="en-GB" w:eastAsia="sv-SE"/>
        </w:rPr>
        <w:t>TREATMENT PLAN AFTER CLINICAL EXAMINATION</w:t>
      </w:r>
      <w:r w:rsidR="009A0E41">
        <w:rPr>
          <w:rFonts w:eastAsia="Times New Roman" w:cs="Helvetica"/>
          <w:b/>
          <w:color w:val="000000"/>
          <w:sz w:val="28"/>
          <w:szCs w:val="28"/>
          <w:lang w:val="en-GB" w:eastAsia="sv-SE"/>
        </w:rPr>
        <w:t xml:space="preserve"> AT BASELINE</w:t>
      </w:r>
    </w:p>
    <w:tbl>
      <w:tblPr>
        <w:tblStyle w:val="Tabellrutnt"/>
        <w:tblpPr w:leftFromText="141" w:rightFromText="141" w:vertAnchor="text" w:horzAnchor="margin" w:tblpY="285"/>
        <w:tblW w:w="0" w:type="auto"/>
        <w:tblLook w:val="04A0" w:firstRow="1" w:lastRow="0" w:firstColumn="1" w:lastColumn="0" w:noHBand="0" w:noVBand="1"/>
      </w:tblPr>
      <w:tblGrid>
        <w:gridCol w:w="4673"/>
        <w:gridCol w:w="4383"/>
      </w:tblGrid>
      <w:tr w:rsidR="00A51C17" w:rsidRPr="00A51C17" w14:paraId="555AC379" w14:textId="77777777" w:rsidTr="009A0E41">
        <w:trPr>
          <w:trHeight w:val="2117"/>
        </w:trPr>
        <w:tc>
          <w:tcPr>
            <w:tcW w:w="4673" w:type="dxa"/>
            <w:vAlign w:val="center"/>
          </w:tcPr>
          <w:p w14:paraId="144C3DB7" w14:textId="37B372EC" w:rsidR="00A51C17" w:rsidRPr="00A51C17" w:rsidRDefault="009A0E41" w:rsidP="009A0E41">
            <w:pPr>
              <w:rPr>
                <w:b/>
                <w:bCs/>
                <w:lang w:val="en-GB"/>
              </w:rPr>
            </w:pPr>
            <w:r w:rsidRPr="009A0E41">
              <w:rPr>
                <w:b/>
                <w:bCs/>
                <w:lang w:val="en-GB"/>
              </w:rPr>
              <w:t>Right side treatment plan</w:t>
            </w:r>
          </w:p>
        </w:tc>
        <w:tc>
          <w:tcPr>
            <w:tcW w:w="4383" w:type="dxa"/>
            <w:vAlign w:val="center"/>
          </w:tcPr>
          <w:p w14:paraId="4BE8523F" w14:textId="77777777" w:rsidR="00A51C17" w:rsidRPr="00A51C17" w:rsidRDefault="00A51C17" w:rsidP="00A51C17">
            <w:pPr>
              <w:spacing w:line="360" w:lineRule="auto"/>
              <w:rPr>
                <w:rFonts w:eastAsia="Apple LiGothic Medium" w:cstheme="minorHAnsi"/>
                <w:lang w:val="en-US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Mastectomy</w:t>
            </w:r>
          </w:p>
          <w:p w14:paraId="2AA820A4" w14:textId="77777777" w:rsidR="00A51C17" w:rsidRDefault="00A51C17" w:rsidP="00A51C17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 w:rsidRPr="00A51C17">
              <w:rPr>
                <w:rFonts w:eastAsia="Apple LiGothic Medium" w:cstheme="minorHAnsi"/>
                <w:lang w:val="en-GB"/>
              </w:rPr>
              <w:t xml:space="preserve">Partial Mastectomy +/- displacement OPS    </w:t>
            </w:r>
            <w:r w:rsidRPr="00A51C17">
              <w:rPr>
                <w:rFonts w:eastAsia="Apple LiGothic Medium" w:cstheme="minorHAnsi"/>
                <w:lang w:val="en-US"/>
              </w:rPr>
              <w:t xml:space="preserve">    </w:t>
            </w: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 w:rsidRPr="00A51C17">
              <w:rPr>
                <w:rFonts w:eastAsia="Apple LiGothic Medium" w:cstheme="minorHAnsi"/>
                <w:lang w:val="en-GB"/>
              </w:rPr>
              <w:t>Replacement OPS</w:t>
            </w:r>
          </w:p>
          <w:p w14:paraId="0EF900AF" w14:textId="20BF4675" w:rsidR="00A51C17" w:rsidRDefault="00A51C17" w:rsidP="00A51C17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 w:rsidRPr="00A51C17">
              <w:rPr>
                <w:rFonts w:eastAsia="Apple LiGothic Medium" w:cstheme="minorHAnsi"/>
                <w:lang w:val="en-GB"/>
              </w:rPr>
              <w:t>Reduction mammoplasty</w:t>
            </w:r>
          </w:p>
          <w:p w14:paraId="019BE988" w14:textId="77777777" w:rsidR="00A51C17" w:rsidRPr="00A51C17" w:rsidRDefault="00A51C17" w:rsidP="00A51C17">
            <w:pPr>
              <w:spacing w:line="360" w:lineRule="auto"/>
              <w:rPr>
                <w:rFonts w:eastAsia="Apple LiGothic Medium" w:cstheme="minorHAnsi"/>
                <w:lang w:val="en-US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>
              <w:rPr>
                <w:rFonts w:eastAsia="Apple LiGothic Medium" w:cstheme="minorHAnsi"/>
                <w:lang w:val="en-US"/>
              </w:rPr>
              <w:t>NA</w:t>
            </w:r>
          </w:p>
        </w:tc>
      </w:tr>
      <w:tr w:rsidR="00A51C17" w:rsidRPr="009A0E41" w14:paraId="65F0F6B5" w14:textId="77777777" w:rsidTr="00A51C17">
        <w:trPr>
          <w:trHeight w:val="1141"/>
        </w:trPr>
        <w:tc>
          <w:tcPr>
            <w:tcW w:w="4673" w:type="dxa"/>
            <w:vAlign w:val="center"/>
          </w:tcPr>
          <w:p w14:paraId="1609D439" w14:textId="4AA41F34" w:rsidR="00A51C17" w:rsidRPr="00A51C17" w:rsidRDefault="009A0E41" w:rsidP="009A0E41">
            <w:pPr>
              <w:spacing w:line="276" w:lineRule="auto"/>
              <w:rPr>
                <w:b/>
                <w:bCs/>
                <w:lang w:val="en-GB"/>
              </w:rPr>
            </w:pPr>
            <w:r w:rsidRPr="009A0E41">
              <w:rPr>
                <w:b/>
                <w:bCs/>
                <w:lang w:val="en-GB"/>
              </w:rPr>
              <w:t xml:space="preserve">Right side treatment plan after clinical examination is different compared to recommendation due to baseline imaging    </w:t>
            </w:r>
          </w:p>
        </w:tc>
        <w:tc>
          <w:tcPr>
            <w:tcW w:w="4383" w:type="dxa"/>
            <w:vAlign w:val="center"/>
          </w:tcPr>
          <w:p w14:paraId="121F56CB" w14:textId="2BF0FBF4" w:rsidR="00A51C17" w:rsidRPr="009A0E41" w:rsidRDefault="00A51C17" w:rsidP="00A51C17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="009A0E41">
              <w:rPr>
                <w:lang w:val="en-GB"/>
              </w:rPr>
              <w:t>Yes</w:t>
            </w:r>
          </w:p>
          <w:p w14:paraId="24358D44" w14:textId="2C4F0C03" w:rsidR="00A51C17" w:rsidRPr="009A0E41" w:rsidRDefault="00A51C17" w:rsidP="00A51C17">
            <w:pPr>
              <w:spacing w:line="360" w:lineRule="auto"/>
              <w:rPr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="009A0E41">
              <w:rPr>
                <w:lang w:val="en-GB"/>
              </w:rPr>
              <w:t>No</w:t>
            </w:r>
          </w:p>
          <w:p w14:paraId="5751532E" w14:textId="62AF1B61" w:rsidR="009A0E41" w:rsidRPr="00A51C17" w:rsidRDefault="009A0E41" w:rsidP="00A51C17">
            <w:pPr>
              <w:spacing w:line="360" w:lineRule="auto"/>
              <w:rPr>
                <w:rFonts w:ascii="Apple LiGothic Medium" w:eastAsia="Apple LiGothic Medium" w:hAnsi="Apple LiGothic Medium"/>
                <w:lang w:val="en-US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>
              <w:rPr>
                <w:lang w:val="en-GB"/>
              </w:rPr>
              <w:t>NA</w:t>
            </w:r>
          </w:p>
        </w:tc>
      </w:tr>
      <w:tr w:rsidR="009A0E41" w:rsidRPr="006F1589" w14:paraId="33F9E814" w14:textId="77777777" w:rsidTr="00A51C17">
        <w:trPr>
          <w:trHeight w:val="1141"/>
        </w:trPr>
        <w:tc>
          <w:tcPr>
            <w:tcW w:w="4673" w:type="dxa"/>
            <w:vAlign w:val="center"/>
          </w:tcPr>
          <w:p w14:paraId="11E7F201" w14:textId="772C0F71" w:rsidR="009A0E41" w:rsidRPr="009A0E41" w:rsidRDefault="009A0E41" w:rsidP="009A0E41">
            <w:pPr>
              <w:spacing w:line="360" w:lineRule="auto"/>
              <w:rPr>
                <w:b/>
                <w:bCs/>
                <w:lang w:val="en-GB"/>
              </w:rPr>
            </w:pPr>
            <w:r w:rsidRPr="009A0E41">
              <w:rPr>
                <w:b/>
                <w:bCs/>
                <w:lang w:val="en-GB"/>
              </w:rPr>
              <w:t>Right side reason changed plan</w:t>
            </w:r>
            <w:r>
              <w:rPr>
                <w:b/>
                <w:bCs/>
                <w:lang w:val="en-GB"/>
              </w:rPr>
              <w:t>*</w:t>
            </w:r>
          </w:p>
        </w:tc>
        <w:tc>
          <w:tcPr>
            <w:tcW w:w="4383" w:type="dxa"/>
            <w:vAlign w:val="center"/>
          </w:tcPr>
          <w:p w14:paraId="14540C1C" w14:textId="77777777" w:rsidR="009A0E41" w:rsidRPr="009A0E41" w:rsidRDefault="009A0E41" w:rsidP="009A0E41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Pr="009A0E41">
              <w:rPr>
                <w:lang w:val="en-GB"/>
              </w:rPr>
              <w:t>Due to clinical tumour breast ratio</w:t>
            </w:r>
          </w:p>
          <w:p w14:paraId="77613AC0" w14:textId="77777777" w:rsidR="009A0E41" w:rsidRPr="009A0E41" w:rsidRDefault="009A0E41" w:rsidP="009A0E41">
            <w:pPr>
              <w:spacing w:line="360" w:lineRule="auto"/>
              <w:rPr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Pr="009A0E41">
              <w:rPr>
                <w:lang w:val="en-GB"/>
              </w:rPr>
              <w:t>Due to comorbidity</w:t>
            </w:r>
          </w:p>
          <w:p w14:paraId="0A3BD227" w14:textId="6817DADF" w:rsidR="009A0E41" w:rsidRPr="009A0E41" w:rsidRDefault="009A0E41" w:rsidP="009A0E41">
            <w:pPr>
              <w:spacing w:line="360" w:lineRule="auto"/>
              <w:rPr>
                <w:rFonts w:ascii="Apple LiGothic Medium" w:eastAsia="Apple LiGothic Medium" w:hAnsi="Apple LiGothic Medium"/>
                <w:lang w:val="en-US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Pr="009A0E41">
              <w:rPr>
                <w:lang w:val="en-GB"/>
              </w:rPr>
              <w:t>Due to patient wish</w:t>
            </w:r>
          </w:p>
        </w:tc>
      </w:tr>
    </w:tbl>
    <w:p w14:paraId="16BDC7A2" w14:textId="410D5FD5" w:rsidR="00A51C17" w:rsidRPr="009A0E41" w:rsidRDefault="00A51C17" w:rsidP="00A51C17">
      <w:pPr>
        <w:spacing w:line="360" w:lineRule="auto"/>
        <w:rPr>
          <w:b/>
          <w:bCs/>
          <w:lang w:val="en-US"/>
        </w:rPr>
      </w:pPr>
      <w:r w:rsidRPr="009A0E41">
        <w:rPr>
          <w:b/>
          <w:bCs/>
          <w:lang w:val="en-US"/>
        </w:rPr>
        <w:t>RIGHT BREAST</w:t>
      </w:r>
    </w:p>
    <w:p w14:paraId="2AE84BE5" w14:textId="3647231C" w:rsidR="009A0E41" w:rsidRPr="009E6E98" w:rsidRDefault="009E6E98" w:rsidP="009A0E41">
      <w:pPr>
        <w:spacing w:after="0" w:line="360" w:lineRule="auto"/>
        <w:rPr>
          <w:rFonts w:eastAsia="Times New Roman" w:cs="Helvetica"/>
          <w:color w:val="FF0000"/>
          <w:sz w:val="18"/>
          <w:szCs w:val="18"/>
          <w:lang w:val="en-GB" w:eastAsia="sv-SE"/>
        </w:rPr>
      </w:pPr>
      <w:r>
        <w:rPr>
          <w:rFonts w:eastAsia="Times New Roman" w:cs="Helvetica"/>
          <w:color w:val="FF0000"/>
          <w:sz w:val="18"/>
          <w:szCs w:val="18"/>
          <w:lang w:val="en-GB" w:eastAsia="sv-SE"/>
        </w:rPr>
        <w:t>*</w:t>
      </w:r>
      <w:r w:rsidR="009A0E41" w:rsidRPr="009E6E98">
        <w:rPr>
          <w:rFonts w:eastAsia="Times New Roman" w:cs="Helvetica"/>
          <w:color w:val="FF0000"/>
          <w:sz w:val="18"/>
          <w:szCs w:val="18"/>
          <w:lang w:val="en-GB" w:eastAsia="sv-SE"/>
        </w:rPr>
        <w:t>Alternatives are listed by priority, select the first true alternative.</w:t>
      </w:r>
    </w:p>
    <w:p w14:paraId="3DF5C0AE" w14:textId="5396780C" w:rsidR="00A51C17" w:rsidRPr="009A0E41" w:rsidRDefault="00A51C17" w:rsidP="00A51C17">
      <w:pPr>
        <w:rPr>
          <w:b/>
          <w:bCs/>
          <w:lang w:val="en-GB"/>
        </w:rPr>
      </w:pPr>
    </w:p>
    <w:tbl>
      <w:tblPr>
        <w:tblStyle w:val="Tabellrutnt"/>
        <w:tblpPr w:leftFromText="141" w:rightFromText="141" w:vertAnchor="text" w:horzAnchor="margin" w:tblpY="285"/>
        <w:tblW w:w="0" w:type="auto"/>
        <w:tblLook w:val="04A0" w:firstRow="1" w:lastRow="0" w:firstColumn="1" w:lastColumn="0" w:noHBand="0" w:noVBand="1"/>
      </w:tblPr>
      <w:tblGrid>
        <w:gridCol w:w="4673"/>
        <w:gridCol w:w="4383"/>
      </w:tblGrid>
      <w:tr w:rsidR="009A0E41" w:rsidRPr="00A51C17" w14:paraId="5CFDB811" w14:textId="77777777" w:rsidTr="001F0E44">
        <w:trPr>
          <w:trHeight w:val="2117"/>
        </w:trPr>
        <w:tc>
          <w:tcPr>
            <w:tcW w:w="4673" w:type="dxa"/>
            <w:vAlign w:val="center"/>
          </w:tcPr>
          <w:p w14:paraId="21A3D342" w14:textId="1D831695" w:rsidR="009A0E41" w:rsidRPr="00A51C17" w:rsidRDefault="007434BD" w:rsidP="001F0E4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ft</w:t>
            </w:r>
            <w:r w:rsidR="009A0E41" w:rsidRPr="009A0E41">
              <w:rPr>
                <w:b/>
                <w:bCs/>
                <w:lang w:val="en-GB"/>
              </w:rPr>
              <w:t xml:space="preserve"> side treatment plan</w:t>
            </w:r>
          </w:p>
        </w:tc>
        <w:tc>
          <w:tcPr>
            <w:tcW w:w="4383" w:type="dxa"/>
            <w:vAlign w:val="center"/>
          </w:tcPr>
          <w:p w14:paraId="24EC5EAC" w14:textId="77777777" w:rsidR="009A0E41" w:rsidRPr="00A51C17" w:rsidRDefault="009A0E41" w:rsidP="001F0E44">
            <w:pPr>
              <w:spacing w:line="360" w:lineRule="auto"/>
              <w:rPr>
                <w:rFonts w:eastAsia="Apple LiGothic Medium" w:cstheme="minorHAnsi"/>
                <w:lang w:val="en-US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Mastectomy</w:t>
            </w:r>
          </w:p>
          <w:p w14:paraId="1AF8C234" w14:textId="77777777" w:rsidR="009A0E41" w:rsidRDefault="009A0E41" w:rsidP="001F0E44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 w:rsidRPr="00A51C17">
              <w:rPr>
                <w:rFonts w:eastAsia="Apple LiGothic Medium" w:cstheme="minorHAnsi"/>
                <w:lang w:val="en-GB"/>
              </w:rPr>
              <w:t xml:space="preserve">Partial Mastectomy +/- displacement OPS    </w:t>
            </w:r>
            <w:r w:rsidRPr="00A51C17">
              <w:rPr>
                <w:rFonts w:eastAsia="Apple LiGothic Medium" w:cstheme="minorHAnsi"/>
                <w:lang w:val="en-US"/>
              </w:rPr>
              <w:t xml:space="preserve">    </w:t>
            </w: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 w:rsidRPr="00A51C17">
              <w:rPr>
                <w:rFonts w:eastAsia="Apple LiGothic Medium" w:cstheme="minorHAnsi"/>
                <w:lang w:val="en-GB"/>
              </w:rPr>
              <w:t>Replacement OPS</w:t>
            </w:r>
          </w:p>
          <w:p w14:paraId="543F16F0" w14:textId="77777777" w:rsidR="009A0E41" w:rsidRDefault="009A0E41" w:rsidP="001F0E44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 w:rsidRPr="00A51C17">
              <w:rPr>
                <w:rFonts w:eastAsia="Apple LiGothic Medium" w:cstheme="minorHAnsi"/>
                <w:lang w:val="en-GB"/>
              </w:rPr>
              <w:t>Reduction mammoplasty</w:t>
            </w:r>
          </w:p>
          <w:p w14:paraId="135FCB0F" w14:textId="77777777" w:rsidR="009A0E41" w:rsidRPr="00A51C17" w:rsidRDefault="009A0E41" w:rsidP="001F0E44">
            <w:pPr>
              <w:spacing w:line="360" w:lineRule="auto"/>
              <w:rPr>
                <w:rFonts w:eastAsia="Apple LiGothic Medium" w:cstheme="minorHAnsi"/>
                <w:lang w:val="en-US"/>
              </w:rPr>
            </w:pPr>
            <w:r w:rsidRPr="00A51C17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A51C17">
              <w:rPr>
                <w:rFonts w:eastAsia="Apple LiGothic Medium" w:cstheme="minorHAnsi"/>
                <w:lang w:val="en-US"/>
              </w:rPr>
              <w:t xml:space="preserve"> </w:t>
            </w:r>
            <w:r>
              <w:rPr>
                <w:rFonts w:eastAsia="Apple LiGothic Medium" w:cstheme="minorHAnsi"/>
                <w:lang w:val="en-US"/>
              </w:rPr>
              <w:t>NA</w:t>
            </w:r>
          </w:p>
        </w:tc>
      </w:tr>
      <w:tr w:rsidR="009A0E41" w:rsidRPr="009A0E41" w14:paraId="0FBB27BF" w14:textId="77777777" w:rsidTr="001F0E44">
        <w:trPr>
          <w:trHeight w:val="1141"/>
        </w:trPr>
        <w:tc>
          <w:tcPr>
            <w:tcW w:w="4673" w:type="dxa"/>
            <w:vAlign w:val="center"/>
          </w:tcPr>
          <w:p w14:paraId="0C8B582B" w14:textId="299B5642" w:rsidR="009A0E41" w:rsidRPr="00A51C17" w:rsidRDefault="006F1589" w:rsidP="001F0E44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ft</w:t>
            </w:r>
            <w:r w:rsidR="009A0E41" w:rsidRPr="009A0E41">
              <w:rPr>
                <w:b/>
                <w:bCs/>
                <w:lang w:val="en-GB"/>
              </w:rPr>
              <w:t xml:space="preserve"> side treatment plan after clinical examination is different compared to recommendation due to baseline imaging    </w:t>
            </w:r>
          </w:p>
        </w:tc>
        <w:tc>
          <w:tcPr>
            <w:tcW w:w="4383" w:type="dxa"/>
            <w:vAlign w:val="center"/>
          </w:tcPr>
          <w:p w14:paraId="58C223FD" w14:textId="77777777" w:rsidR="009A0E41" w:rsidRPr="009A0E41" w:rsidRDefault="009A0E41" w:rsidP="001F0E44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>
              <w:rPr>
                <w:lang w:val="en-GB"/>
              </w:rPr>
              <w:t>Yes</w:t>
            </w:r>
          </w:p>
          <w:p w14:paraId="2AEB8DDC" w14:textId="77777777" w:rsidR="009A0E41" w:rsidRPr="009A0E41" w:rsidRDefault="009A0E41" w:rsidP="001F0E44">
            <w:pPr>
              <w:spacing w:line="360" w:lineRule="auto"/>
              <w:rPr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>
              <w:rPr>
                <w:lang w:val="en-GB"/>
              </w:rPr>
              <w:t>No</w:t>
            </w:r>
          </w:p>
          <w:p w14:paraId="29ADE872" w14:textId="77777777" w:rsidR="009A0E41" w:rsidRPr="00A51C17" w:rsidRDefault="009A0E41" w:rsidP="001F0E44">
            <w:pPr>
              <w:spacing w:line="360" w:lineRule="auto"/>
              <w:rPr>
                <w:rFonts w:ascii="Apple LiGothic Medium" w:eastAsia="Apple LiGothic Medium" w:hAnsi="Apple LiGothic Medium"/>
                <w:lang w:val="en-US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>
              <w:rPr>
                <w:lang w:val="en-GB"/>
              </w:rPr>
              <w:t>NA</w:t>
            </w:r>
          </w:p>
        </w:tc>
      </w:tr>
      <w:tr w:rsidR="009A0E41" w:rsidRPr="006F1589" w14:paraId="6EBFBE8B" w14:textId="77777777" w:rsidTr="001F0E44">
        <w:trPr>
          <w:trHeight w:val="1141"/>
        </w:trPr>
        <w:tc>
          <w:tcPr>
            <w:tcW w:w="4673" w:type="dxa"/>
            <w:vAlign w:val="center"/>
          </w:tcPr>
          <w:p w14:paraId="19F0850F" w14:textId="6E90632C" w:rsidR="009A0E41" w:rsidRPr="009A0E41" w:rsidRDefault="007434BD" w:rsidP="001F0E44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ft</w:t>
            </w:r>
            <w:r w:rsidR="009A0E41" w:rsidRPr="009A0E41">
              <w:rPr>
                <w:b/>
                <w:bCs/>
                <w:lang w:val="en-GB"/>
              </w:rPr>
              <w:t xml:space="preserve"> side reason changed plan</w:t>
            </w:r>
            <w:r w:rsidR="009A0E41">
              <w:rPr>
                <w:b/>
                <w:bCs/>
                <w:lang w:val="en-GB"/>
              </w:rPr>
              <w:t>*</w:t>
            </w:r>
          </w:p>
        </w:tc>
        <w:tc>
          <w:tcPr>
            <w:tcW w:w="4383" w:type="dxa"/>
            <w:vAlign w:val="center"/>
          </w:tcPr>
          <w:p w14:paraId="3B2D4C8B" w14:textId="77777777" w:rsidR="009A0E41" w:rsidRPr="009A0E41" w:rsidRDefault="009A0E41" w:rsidP="001F0E44">
            <w:pPr>
              <w:spacing w:line="360" w:lineRule="auto"/>
              <w:rPr>
                <w:rFonts w:eastAsia="Apple LiGothic Medium" w:cstheme="minorHAnsi"/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Pr="009A0E41">
              <w:rPr>
                <w:lang w:val="en-GB"/>
              </w:rPr>
              <w:t>Due to clinical tumour breast ratio</w:t>
            </w:r>
          </w:p>
          <w:p w14:paraId="53DE3DE5" w14:textId="77777777" w:rsidR="009A0E41" w:rsidRPr="009A0E41" w:rsidRDefault="009A0E41" w:rsidP="001F0E44">
            <w:pPr>
              <w:spacing w:line="360" w:lineRule="auto"/>
              <w:rPr>
                <w:lang w:val="en-GB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Pr="009A0E41">
              <w:rPr>
                <w:lang w:val="en-GB"/>
              </w:rPr>
              <w:t>Due to comorbidity</w:t>
            </w:r>
          </w:p>
          <w:p w14:paraId="0FF96C63" w14:textId="77777777" w:rsidR="009A0E41" w:rsidRPr="009A0E41" w:rsidRDefault="009A0E41" w:rsidP="001F0E44">
            <w:pPr>
              <w:spacing w:line="360" w:lineRule="auto"/>
              <w:rPr>
                <w:rFonts w:ascii="Apple LiGothic Medium" w:eastAsia="Apple LiGothic Medium" w:hAnsi="Apple LiGothic Medium"/>
                <w:lang w:val="en-US"/>
              </w:rPr>
            </w:pPr>
            <w:r w:rsidRPr="009A0E41">
              <w:rPr>
                <w:rFonts w:ascii="Apple LiGothic Medium" w:eastAsia="Apple LiGothic Medium" w:hAnsi="Apple LiGothic Medium" w:hint="eastAsia"/>
                <w:lang w:val="en-US"/>
              </w:rPr>
              <w:t></w:t>
            </w:r>
            <w:r w:rsidRPr="009A0E41">
              <w:rPr>
                <w:rFonts w:eastAsia="Apple LiGothic Medium" w:cstheme="minorHAnsi"/>
                <w:lang w:val="en-US"/>
              </w:rPr>
              <w:t xml:space="preserve"> </w:t>
            </w:r>
            <w:r w:rsidRPr="009A0E41">
              <w:rPr>
                <w:lang w:val="en-GB"/>
              </w:rPr>
              <w:t>Due to patient wish</w:t>
            </w:r>
          </w:p>
        </w:tc>
      </w:tr>
    </w:tbl>
    <w:p w14:paraId="0D8A65B3" w14:textId="66AB4582" w:rsidR="00A51C17" w:rsidRPr="00A51C17" w:rsidRDefault="00A51C17" w:rsidP="00A51C17">
      <w:pPr>
        <w:rPr>
          <w:b/>
          <w:bCs/>
          <w:lang w:val="en-US"/>
        </w:rPr>
      </w:pPr>
      <w:r>
        <w:rPr>
          <w:b/>
          <w:bCs/>
          <w:lang w:val="en-US"/>
        </w:rPr>
        <w:t>LEFT BREAST</w:t>
      </w:r>
    </w:p>
    <w:p w14:paraId="682F1D65" w14:textId="621ABCDD" w:rsidR="00C5714A" w:rsidRPr="009E6E98" w:rsidRDefault="009E6E98" w:rsidP="009A0E41">
      <w:pPr>
        <w:spacing w:after="0" w:line="360" w:lineRule="auto"/>
        <w:rPr>
          <w:rFonts w:eastAsia="Times New Roman" w:cs="Helvetica"/>
          <w:color w:val="FF0000"/>
          <w:sz w:val="18"/>
          <w:szCs w:val="18"/>
          <w:lang w:val="en-GB" w:eastAsia="sv-SE"/>
        </w:rPr>
      </w:pPr>
      <w:r>
        <w:rPr>
          <w:rFonts w:eastAsia="Times New Roman" w:cs="Helvetica"/>
          <w:color w:val="FF0000"/>
          <w:sz w:val="18"/>
          <w:szCs w:val="18"/>
          <w:lang w:val="en-GB" w:eastAsia="sv-SE"/>
        </w:rPr>
        <w:t>*</w:t>
      </w:r>
      <w:r w:rsidR="009A0E41" w:rsidRPr="009E6E98">
        <w:rPr>
          <w:rFonts w:eastAsia="Times New Roman" w:cs="Helvetica"/>
          <w:color w:val="FF0000"/>
          <w:sz w:val="18"/>
          <w:szCs w:val="18"/>
          <w:lang w:val="en-GB" w:eastAsia="sv-SE"/>
        </w:rPr>
        <w:t>Alternatives are listed by priority, select the first true alternative.</w:t>
      </w:r>
      <w:r w:rsidR="002917B4" w:rsidRPr="009E6E98">
        <w:rPr>
          <w:color w:val="FF0000"/>
          <w:lang w:val="en-GB"/>
        </w:rPr>
        <w:tab/>
      </w:r>
    </w:p>
    <w:sectPr w:rsidR="00C5714A" w:rsidRPr="009E6E98" w:rsidSect="00403F9C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F8381" w14:textId="77777777" w:rsidR="00BB77F2" w:rsidRDefault="00BB77F2" w:rsidP="00701645">
      <w:pPr>
        <w:spacing w:after="0" w:line="240" w:lineRule="auto"/>
      </w:pPr>
      <w:r>
        <w:separator/>
      </w:r>
    </w:p>
  </w:endnote>
  <w:endnote w:type="continuationSeparator" w:id="0">
    <w:p w14:paraId="158658F6" w14:textId="77777777" w:rsidR="00BB77F2" w:rsidRDefault="00BB77F2" w:rsidP="00701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LiGothic Medium">
    <w:altName w:val="APPLE LIGOTHIC MEDIUM"/>
    <w:panose1 w:val="00000000000000000000"/>
    <w:charset w:val="88"/>
    <w:family w:val="auto"/>
    <w:pitch w:val="variable"/>
    <w:sig w:usb0="800000E3" w:usb1="38C97878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73E5" w14:textId="3B10AF71" w:rsidR="00A51C17" w:rsidRPr="00E717A2" w:rsidRDefault="00A51C17" w:rsidP="00A51C17">
    <w:pPr>
      <w:rPr>
        <w:b/>
        <w:bCs/>
        <w:color w:val="808080" w:themeColor="background1" w:themeShade="80"/>
        <w:sz w:val="44"/>
        <w:szCs w:val="44"/>
        <w:lang w:val="en-US"/>
      </w:rPr>
    </w:pPr>
    <w:r w:rsidRPr="00E717A2">
      <w:rPr>
        <w:b/>
        <w:bCs/>
        <w:color w:val="808080" w:themeColor="background1" w:themeShade="80"/>
        <w:lang w:val="en-US"/>
      </w:rPr>
      <w:t xml:space="preserve">SIGNATURE RESPONSIBLE </w:t>
    </w:r>
    <w:r>
      <w:rPr>
        <w:b/>
        <w:bCs/>
        <w:color w:val="808080" w:themeColor="background1" w:themeShade="80"/>
        <w:lang w:val="en-US"/>
      </w:rPr>
      <w:t>SURGEON</w:t>
    </w:r>
    <w:r w:rsidRPr="00E717A2">
      <w:rPr>
        <w:b/>
        <w:bCs/>
        <w:color w:val="808080" w:themeColor="background1" w:themeShade="80"/>
        <w:lang w:val="en-US"/>
      </w:rPr>
      <w:t>:</w:t>
    </w:r>
    <w:r w:rsidRPr="00E717A2">
      <w:rPr>
        <w:rFonts w:asciiTheme="majorHAnsi" w:hAnsiTheme="majorHAnsi" w:cstheme="majorHAnsi"/>
        <w:color w:val="808080" w:themeColor="background1" w:themeShade="80"/>
        <w:lang w:val="en-US"/>
      </w:rPr>
      <w:t xml:space="preserve"> </w:t>
    </w:r>
    <w:r w:rsidRPr="00E717A2"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  <w:t>_____________________</w:t>
    </w:r>
  </w:p>
  <w:p w14:paraId="31328D74" w14:textId="09D247D5" w:rsidR="001B55DC" w:rsidRPr="00A51C17" w:rsidRDefault="001B55DC" w:rsidP="00A51C1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E2412" w14:textId="77777777" w:rsidR="00BB77F2" w:rsidRDefault="00BB77F2" w:rsidP="00701645">
      <w:pPr>
        <w:spacing w:after="0" w:line="240" w:lineRule="auto"/>
      </w:pPr>
      <w:r>
        <w:separator/>
      </w:r>
    </w:p>
  </w:footnote>
  <w:footnote w:type="continuationSeparator" w:id="0">
    <w:p w14:paraId="0EE0E7C6" w14:textId="77777777" w:rsidR="00BB77F2" w:rsidRDefault="00BB77F2" w:rsidP="007016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D81E6" w14:textId="25DE34A2" w:rsidR="00A51C17" w:rsidRPr="00AC650E" w:rsidRDefault="00A51C17" w:rsidP="00A51C17">
    <w:pPr>
      <w:spacing w:before="120" w:after="120"/>
      <w:rPr>
        <w:b/>
        <w:bCs/>
        <w:color w:val="000000" w:themeColor="text1"/>
        <w:lang w:val="en-US"/>
      </w:rPr>
    </w:pPr>
    <w:r w:rsidRPr="00AC650E">
      <w:rPr>
        <w:b/>
        <w:bCs/>
        <w:color w:val="000000" w:themeColor="text1"/>
        <w:lang w:val="en-US"/>
      </w:rPr>
      <w:t xml:space="preserve">Worksheet </w:t>
    </w:r>
    <w:r w:rsidR="00BC3000">
      <w:rPr>
        <w:b/>
        <w:bCs/>
        <w:color w:val="000000" w:themeColor="text1"/>
        <w:lang w:val="en-US"/>
      </w:rPr>
      <w:t>5:</w:t>
    </w:r>
    <w:r w:rsidRPr="00AC650E">
      <w:rPr>
        <w:b/>
        <w:bCs/>
        <w:color w:val="000000" w:themeColor="text1"/>
        <w:lang w:val="en-US"/>
      </w:rPr>
      <w:t xml:space="preserve"> </w:t>
    </w:r>
    <w:proofErr w:type="spellStart"/>
    <w:r w:rsidRPr="00AC650E">
      <w:rPr>
        <w:b/>
        <w:bCs/>
        <w:color w:val="000000" w:themeColor="text1"/>
        <w:lang w:val="en-US"/>
      </w:rPr>
      <w:t>PROCEM</w:t>
    </w:r>
    <w:proofErr w:type="spellEnd"/>
    <w:r w:rsidRPr="00AC650E">
      <w:rPr>
        <w:b/>
        <w:bCs/>
        <w:color w:val="000000" w:themeColor="text1"/>
        <w:lang w:val="en-US"/>
      </w:rPr>
      <w:t xml:space="preserve"> </w:t>
    </w:r>
  </w:p>
  <w:p w14:paraId="7B2D239A" w14:textId="77777777" w:rsidR="00A51C17" w:rsidRPr="00415DA2" w:rsidRDefault="00A51C17" w:rsidP="00A51C17">
    <w:pPr>
      <w:spacing w:before="120" w:after="120"/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</w:pPr>
    <w:r w:rsidRPr="00FD5EDA">
      <w:rPr>
        <w:b/>
        <w:bCs/>
        <w:color w:val="808080" w:themeColor="background1" w:themeShade="80"/>
        <w:lang w:val="en-US"/>
      </w:rPr>
      <w:t>SUBJECT BIRTHDATE (</w:t>
    </w:r>
    <w:proofErr w:type="spellStart"/>
    <w:r w:rsidRPr="00FD5EDA">
      <w:rPr>
        <w:b/>
        <w:bCs/>
        <w:color w:val="808080" w:themeColor="background1" w:themeShade="80"/>
        <w:lang w:val="en-US"/>
      </w:rPr>
      <w:t>YYMMDD</w:t>
    </w:r>
    <w:proofErr w:type="spellEnd"/>
    <w:r w:rsidRPr="00FD5EDA">
      <w:rPr>
        <w:b/>
        <w:bCs/>
        <w:color w:val="808080" w:themeColor="background1" w:themeShade="80"/>
        <w:lang w:val="en-US"/>
      </w:rPr>
      <w:t xml:space="preserve">): </w:t>
    </w:r>
    <w:r w:rsidRPr="00FD5EDA"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  <w:t>_ _ _ _ _ _</w:t>
    </w:r>
    <w:r w:rsidRPr="00FD5EDA">
      <w:rPr>
        <w:rFonts w:asciiTheme="majorHAnsi" w:hAnsiTheme="majorHAnsi" w:cstheme="majorHAnsi"/>
        <w:b/>
        <w:bCs/>
        <w:color w:val="808080" w:themeColor="background1" w:themeShade="80"/>
        <w:sz w:val="44"/>
        <w:szCs w:val="44"/>
        <w:lang w:val="en-US"/>
      </w:rPr>
      <w:t xml:space="preserve">      </w:t>
    </w:r>
    <w:r w:rsidRPr="00FD5EDA">
      <w:rPr>
        <w:b/>
        <w:bCs/>
        <w:color w:val="808080" w:themeColor="background1" w:themeShade="80"/>
        <w:sz w:val="36"/>
        <w:szCs w:val="36"/>
        <w:lang w:val="en-US"/>
      </w:rPr>
      <w:t xml:space="preserve"> </w:t>
    </w:r>
    <w:r w:rsidRPr="00FD5EDA">
      <w:rPr>
        <w:b/>
        <w:bCs/>
        <w:color w:val="808080" w:themeColor="background1" w:themeShade="80"/>
        <w:lang w:val="en-US"/>
      </w:rPr>
      <w:t xml:space="preserve">   SUBJECT ID:  </w:t>
    </w:r>
    <w:r w:rsidRPr="00FD5EDA"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  <w:t>_ _ _ _ _</w:t>
    </w:r>
  </w:p>
  <w:p w14:paraId="0DBBBCFD" w14:textId="1DD2BF79" w:rsidR="00A51C17" w:rsidRPr="00415DA2" w:rsidRDefault="00A51C17" w:rsidP="00A51C17">
    <w:pPr>
      <w:spacing w:before="120" w:after="120"/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</w:pPr>
    <w:r w:rsidRPr="00FD5EDA">
      <w:rPr>
        <w:b/>
        <w:bCs/>
        <w:color w:val="808080" w:themeColor="background1" w:themeShade="80"/>
        <w:lang w:val="en-US"/>
      </w:rPr>
      <w:t xml:space="preserve">SUBJECT INITIALS:  </w:t>
    </w:r>
    <w:r w:rsidRPr="00FD5EDA"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  <w:t>_ _</w:t>
    </w:r>
    <w:r w:rsidR="009A0E41">
      <w:rPr>
        <w:rFonts w:asciiTheme="majorHAnsi" w:hAnsiTheme="majorHAnsi" w:cstheme="majorHAnsi"/>
        <w:color w:val="808080" w:themeColor="background1" w:themeShade="80"/>
        <w:sz w:val="36"/>
        <w:szCs w:val="36"/>
        <w:lang w:val="en-US"/>
      </w:rPr>
      <w:tab/>
    </w:r>
    <w:r w:rsidRPr="00FD5EDA">
      <w:rPr>
        <w:b/>
        <w:bCs/>
        <w:color w:val="808080" w:themeColor="background1" w:themeShade="80"/>
        <w:lang w:val="en-US"/>
      </w:rPr>
      <w:t xml:space="preserve">DATE OF </w:t>
    </w:r>
    <w:r w:rsidR="009A0E41">
      <w:rPr>
        <w:b/>
        <w:bCs/>
        <w:color w:val="808080" w:themeColor="background1" w:themeShade="80"/>
        <w:lang w:val="en-US"/>
      </w:rPr>
      <w:t>TREATMENT PLAN</w:t>
    </w:r>
    <w:r>
      <w:rPr>
        <w:b/>
        <w:bCs/>
        <w:color w:val="808080" w:themeColor="background1" w:themeShade="80"/>
        <w:lang w:val="en-US"/>
      </w:rPr>
      <w:t xml:space="preserve"> </w:t>
    </w:r>
    <w:r w:rsidRPr="00FD5EDA">
      <w:rPr>
        <w:b/>
        <w:bCs/>
        <w:color w:val="808080" w:themeColor="background1" w:themeShade="80"/>
        <w:lang w:val="en-US"/>
      </w:rPr>
      <w:t>(</w:t>
    </w:r>
    <w:proofErr w:type="spellStart"/>
    <w:r w:rsidRPr="00FD5EDA">
      <w:rPr>
        <w:b/>
        <w:bCs/>
        <w:color w:val="808080" w:themeColor="background1" w:themeShade="80"/>
        <w:lang w:val="en-US"/>
      </w:rPr>
      <w:t>YYMMDD</w:t>
    </w:r>
    <w:proofErr w:type="spellEnd"/>
    <w:r w:rsidRPr="00FD5EDA">
      <w:rPr>
        <w:b/>
        <w:bCs/>
        <w:color w:val="808080" w:themeColor="background1" w:themeShade="80"/>
        <w:lang w:val="en-US"/>
      </w:rPr>
      <w:t xml:space="preserve">): </w:t>
    </w:r>
    <w:r w:rsidRPr="00FD5EDA">
      <w:rPr>
        <w:rFonts w:asciiTheme="majorHAnsi" w:hAnsiTheme="majorHAnsi" w:cstheme="majorHAnsi"/>
        <w:color w:val="808080" w:themeColor="background1" w:themeShade="80"/>
        <w:sz w:val="44"/>
        <w:szCs w:val="44"/>
        <w:lang w:val="en-US"/>
      </w:rPr>
      <w:t>_ _ _ _ _ _</w:t>
    </w:r>
  </w:p>
  <w:p w14:paraId="4DEA67EB" w14:textId="77777777" w:rsidR="001B55DC" w:rsidRPr="00A51C17" w:rsidRDefault="001B55DC" w:rsidP="00F3203F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433D7"/>
    <w:multiLevelType w:val="hybridMultilevel"/>
    <w:tmpl w:val="E5B4E5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36B7C"/>
    <w:multiLevelType w:val="hybridMultilevel"/>
    <w:tmpl w:val="70F27F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2383B"/>
    <w:multiLevelType w:val="hybridMultilevel"/>
    <w:tmpl w:val="D8A26C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A1C0D"/>
    <w:multiLevelType w:val="hybridMultilevel"/>
    <w:tmpl w:val="C7B63B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37301"/>
    <w:multiLevelType w:val="hybridMultilevel"/>
    <w:tmpl w:val="9E0A78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C72A3C"/>
    <w:multiLevelType w:val="hybridMultilevel"/>
    <w:tmpl w:val="5B2C0E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152336"/>
    <w:multiLevelType w:val="hybridMultilevel"/>
    <w:tmpl w:val="0CFEE3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4389C"/>
    <w:multiLevelType w:val="hybridMultilevel"/>
    <w:tmpl w:val="D188C5C6"/>
    <w:lvl w:ilvl="0" w:tplc="041D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40C6942"/>
    <w:multiLevelType w:val="hybridMultilevel"/>
    <w:tmpl w:val="AD341D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8206F4"/>
    <w:multiLevelType w:val="hybridMultilevel"/>
    <w:tmpl w:val="D74ADD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DE5598"/>
    <w:multiLevelType w:val="hybridMultilevel"/>
    <w:tmpl w:val="F4B0A7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821E7"/>
    <w:multiLevelType w:val="hybridMultilevel"/>
    <w:tmpl w:val="AE14CF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2837F2"/>
    <w:multiLevelType w:val="hybridMultilevel"/>
    <w:tmpl w:val="36D056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6F66AC"/>
    <w:multiLevelType w:val="hybridMultilevel"/>
    <w:tmpl w:val="2152B6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746C6"/>
    <w:multiLevelType w:val="hybridMultilevel"/>
    <w:tmpl w:val="AEEE70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9716FA"/>
    <w:multiLevelType w:val="hybridMultilevel"/>
    <w:tmpl w:val="678033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5E7D18"/>
    <w:multiLevelType w:val="hybridMultilevel"/>
    <w:tmpl w:val="C416FE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9B327B"/>
    <w:multiLevelType w:val="hybridMultilevel"/>
    <w:tmpl w:val="87C637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D70A5E"/>
    <w:multiLevelType w:val="hybridMultilevel"/>
    <w:tmpl w:val="F702C4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60642A"/>
    <w:multiLevelType w:val="hybridMultilevel"/>
    <w:tmpl w:val="EFF4EE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C32A8A"/>
    <w:multiLevelType w:val="hybridMultilevel"/>
    <w:tmpl w:val="49303A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E75B38"/>
    <w:multiLevelType w:val="hybridMultilevel"/>
    <w:tmpl w:val="EE3E45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557C75"/>
    <w:multiLevelType w:val="hybridMultilevel"/>
    <w:tmpl w:val="D56C2E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F223E3"/>
    <w:multiLevelType w:val="hybridMultilevel"/>
    <w:tmpl w:val="F2DEC6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94154"/>
    <w:multiLevelType w:val="hybridMultilevel"/>
    <w:tmpl w:val="D7986E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412BE"/>
    <w:multiLevelType w:val="hybridMultilevel"/>
    <w:tmpl w:val="626C3D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A079C2"/>
    <w:multiLevelType w:val="hybridMultilevel"/>
    <w:tmpl w:val="D87EFA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BD2DEA"/>
    <w:multiLevelType w:val="hybridMultilevel"/>
    <w:tmpl w:val="41A4A8FC"/>
    <w:lvl w:ilvl="0" w:tplc="041D000F">
      <w:start w:val="1"/>
      <w:numFmt w:val="decimal"/>
      <w:lvlText w:val="%1."/>
      <w:lvlJc w:val="left"/>
      <w:pPr>
        <w:ind w:left="1800" w:hanging="360"/>
      </w:p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6E1D20E3"/>
    <w:multiLevelType w:val="hybridMultilevel"/>
    <w:tmpl w:val="BD2CDA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48671B"/>
    <w:multiLevelType w:val="hybridMultilevel"/>
    <w:tmpl w:val="A9B61E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4E721F"/>
    <w:multiLevelType w:val="hybridMultilevel"/>
    <w:tmpl w:val="E15646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19"/>
  </w:num>
  <w:num w:numId="4">
    <w:abstractNumId w:val="23"/>
  </w:num>
  <w:num w:numId="5">
    <w:abstractNumId w:val="0"/>
  </w:num>
  <w:num w:numId="6">
    <w:abstractNumId w:val="24"/>
  </w:num>
  <w:num w:numId="7">
    <w:abstractNumId w:val="25"/>
  </w:num>
  <w:num w:numId="8">
    <w:abstractNumId w:val="1"/>
  </w:num>
  <w:num w:numId="9">
    <w:abstractNumId w:val="29"/>
  </w:num>
  <w:num w:numId="10">
    <w:abstractNumId w:val="22"/>
  </w:num>
  <w:num w:numId="11">
    <w:abstractNumId w:val="3"/>
  </w:num>
  <w:num w:numId="12">
    <w:abstractNumId w:val="13"/>
  </w:num>
  <w:num w:numId="13">
    <w:abstractNumId w:val="17"/>
  </w:num>
  <w:num w:numId="14">
    <w:abstractNumId w:val="26"/>
  </w:num>
  <w:num w:numId="15">
    <w:abstractNumId w:val="15"/>
  </w:num>
  <w:num w:numId="16">
    <w:abstractNumId w:val="28"/>
  </w:num>
  <w:num w:numId="17">
    <w:abstractNumId w:val="8"/>
  </w:num>
  <w:num w:numId="18">
    <w:abstractNumId w:val="14"/>
  </w:num>
  <w:num w:numId="19">
    <w:abstractNumId w:val="6"/>
  </w:num>
  <w:num w:numId="20">
    <w:abstractNumId w:val="10"/>
  </w:num>
  <w:num w:numId="21">
    <w:abstractNumId w:val="2"/>
  </w:num>
  <w:num w:numId="22">
    <w:abstractNumId w:val="9"/>
  </w:num>
  <w:num w:numId="23">
    <w:abstractNumId w:val="4"/>
  </w:num>
  <w:num w:numId="24">
    <w:abstractNumId w:val="5"/>
  </w:num>
  <w:num w:numId="25">
    <w:abstractNumId w:val="30"/>
  </w:num>
  <w:num w:numId="26">
    <w:abstractNumId w:val="21"/>
  </w:num>
  <w:num w:numId="27">
    <w:abstractNumId w:val="18"/>
  </w:num>
  <w:num w:numId="28">
    <w:abstractNumId w:val="16"/>
  </w:num>
  <w:num w:numId="29">
    <w:abstractNumId w:val="27"/>
  </w:num>
  <w:num w:numId="30">
    <w:abstractNumId w:val="7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11F"/>
    <w:rsid w:val="00011947"/>
    <w:rsid w:val="000275E5"/>
    <w:rsid w:val="000479D3"/>
    <w:rsid w:val="00061052"/>
    <w:rsid w:val="000744D6"/>
    <w:rsid w:val="00075986"/>
    <w:rsid w:val="000D6A6F"/>
    <w:rsid w:val="000F2EE4"/>
    <w:rsid w:val="001105EB"/>
    <w:rsid w:val="00121624"/>
    <w:rsid w:val="00121CE3"/>
    <w:rsid w:val="00127798"/>
    <w:rsid w:val="0013331A"/>
    <w:rsid w:val="001463B6"/>
    <w:rsid w:val="00157B78"/>
    <w:rsid w:val="001752AB"/>
    <w:rsid w:val="0018395F"/>
    <w:rsid w:val="0019350D"/>
    <w:rsid w:val="00196CA1"/>
    <w:rsid w:val="001B55DC"/>
    <w:rsid w:val="001C10B9"/>
    <w:rsid w:val="00211BC7"/>
    <w:rsid w:val="00216792"/>
    <w:rsid w:val="00225C6F"/>
    <w:rsid w:val="00236DB8"/>
    <w:rsid w:val="00244E1D"/>
    <w:rsid w:val="002544D2"/>
    <w:rsid w:val="00257F7D"/>
    <w:rsid w:val="00270C62"/>
    <w:rsid w:val="00287D3C"/>
    <w:rsid w:val="002915E1"/>
    <w:rsid w:val="002917B4"/>
    <w:rsid w:val="002966FF"/>
    <w:rsid w:val="002B261F"/>
    <w:rsid w:val="002B4F85"/>
    <w:rsid w:val="002E253F"/>
    <w:rsid w:val="002F06C3"/>
    <w:rsid w:val="002F1BC2"/>
    <w:rsid w:val="002F76F2"/>
    <w:rsid w:val="00310A62"/>
    <w:rsid w:val="0037311F"/>
    <w:rsid w:val="003B48B5"/>
    <w:rsid w:val="003C1320"/>
    <w:rsid w:val="003C4490"/>
    <w:rsid w:val="003C7790"/>
    <w:rsid w:val="003D1923"/>
    <w:rsid w:val="003D37A9"/>
    <w:rsid w:val="00403F9C"/>
    <w:rsid w:val="00411B85"/>
    <w:rsid w:val="00414B7D"/>
    <w:rsid w:val="0041532B"/>
    <w:rsid w:val="00434E1F"/>
    <w:rsid w:val="00443586"/>
    <w:rsid w:val="00446169"/>
    <w:rsid w:val="004478F6"/>
    <w:rsid w:val="004672F3"/>
    <w:rsid w:val="00482FD1"/>
    <w:rsid w:val="00492712"/>
    <w:rsid w:val="004A1316"/>
    <w:rsid w:val="004B27AA"/>
    <w:rsid w:val="004C4060"/>
    <w:rsid w:val="004E1543"/>
    <w:rsid w:val="004F158E"/>
    <w:rsid w:val="004F2AF9"/>
    <w:rsid w:val="004F2D74"/>
    <w:rsid w:val="005079E7"/>
    <w:rsid w:val="0052534C"/>
    <w:rsid w:val="00527030"/>
    <w:rsid w:val="00537D74"/>
    <w:rsid w:val="00550624"/>
    <w:rsid w:val="00555F66"/>
    <w:rsid w:val="0057382E"/>
    <w:rsid w:val="00575D03"/>
    <w:rsid w:val="005A5CF3"/>
    <w:rsid w:val="005B4548"/>
    <w:rsid w:val="005C2F47"/>
    <w:rsid w:val="005D116F"/>
    <w:rsid w:val="005D5FA3"/>
    <w:rsid w:val="005E4C13"/>
    <w:rsid w:val="00600BB3"/>
    <w:rsid w:val="006021E3"/>
    <w:rsid w:val="00604436"/>
    <w:rsid w:val="006078D0"/>
    <w:rsid w:val="00616C26"/>
    <w:rsid w:val="00621B28"/>
    <w:rsid w:val="0062561F"/>
    <w:rsid w:val="00660801"/>
    <w:rsid w:val="0068262C"/>
    <w:rsid w:val="00697EFE"/>
    <w:rsid w:val="006A0DC5"/>
    <w:rsid w:val="006B420D"/>
    <w:rsid w:val="006B70D9"/>
    <w:rsid w:val="006B78F2"/>
    <w:rsid w:val="006E76D6"/>
    <w:rsid w:val="006F1589"/>
    <w:rsid w:val="00701645"/>
    <w:rsid w:val="00707282"/>
    <w:rsid w:val="00713678"/>
    <w:rsid w:val="00721C46"/>
    <w:rsid w:val="007250B1"/>
    <w:rsid w:val="00733259"/>
    <w:rsid w:val="007434BD"/>
    <w:rsid w:val="00746D87"/>
    <w:rsid w:val="00751BC5"/>
    <w:rsid w:val="00774AED"/>
    <w:rsid w:val="0078314F"/>
    <w:rsid w:val="00793A91"/>
    <w:rsid w:val="007A52AD"/>
    <w:rsid w:val="007C00F4"/>
    <w:rsid w:val="007C1373"/>
    <w:rsid w:val="007E14B0"/>
    <w:rsid w:val="007F4D2C"/>
    <w:rsid w:val="007F641B"/>
    <w:rsid w:val="00804E48"/>
    <w:rsid w:val="00855B22"/>
    <w:rsid w:val="008617CD"/>
    <w:rsid w:val="008D4843"/>
    <w:rsid w:val="008D7F57"/>
    <w:rsid w:val="008F1977"/>
    <w:rsid w:val="008F31C8"/>
    <w:rsid w:val="00914D8B"/>
    <w:rsid w:val="00977BCB"/>
    <w:rsid w:val="00992AB6"/>
    <w:rsid w:val="009A03B5"/>
    <w:rsid w:val="009A0E41"/>
    <w:rsid w:val="009C7AA3"/>
    <w:rsid w:val="009E1F8D"/>
    <w:rsid w:val="009E6E98"/>
    <w:rsid w:val="009F154E"/>
    <w:rsid w:val="00A028B0"/>
    <w:rsid w:val="00A0405A"/>
    <w:rsid w:val="00A046CE"/>
    <w:rsid w:val="00A3074A"/>
    <w:rsid w:val="00A30E1F"/>
    <w:rsid w:val="00A41575"/>
    <w:rsid w:val="00A41A6E"/>
    <w:rsid w:val="00A45A26"/>
    <w:rsid w:val="00A51C17"/>
    <w:rsid w:val="00A542F0"/>
    <w:rsid w:val="00A5463D"/>
    <w:rsid w:val="00A62B17"/>
    <w:rsid w:val="00A7103B"/>
    <w:rsid w:val="00A87A46"/>
    <w:rsid w:val="00A929AC"/>
    <w:rsid w:val="00A953B3"/>
    <w:rsid w:val="00AC3211"/>
    <w:rsid w:val="00B04C0C"/>
    <w:rsid w:val="00B11E5A"/>
    <w:rsid w:val="00B2766A"/>
    <w:rsid w:val="00B32F9D"/>
    <w:rsid w:val="00B41990"/>
    <w:rsid w:val="00B426DF"/>
    <w:rsid w:val="00B62D2D"/>
    <w:rsid w:val="00B97306"/>
    <w:rsid w:val="00BA4A48"/>
    <w:rsid w:val="00BA4F42"/>
    <w:rsid w:val="00BB77F2"/>
    <w:rsid w:val="00BC2E96"/>
    <w:rsid w:val="00BC3000"/>
    <w:rsid w:val="00BC441B"/>
    <w:rsid w:val="00BD25A5"/>
    <w:rsid w:val="00BD2D70"/>
    <w:rsid w:val="00BD39C2"/>
    <w:rsid w:val="00BD7ACC"/>
    <w:rsid w:val="00BE26BE"/>
    <w:rsid w:val="00C25953"/>
    <w:rsid w:val="00C3764B"/>
    <w:rsid w:val="00C41095"/>
    <w:rsid w:val="00C54163"/>
    <w:rsid w:val="00C5714A"/>
    <w:rsid w:val="00C61171"/>
    <w:rsid w:val="00CA511E"/>
    <w:rsid w:val="00CD7743"/>
    <w:rsid w:val="00CF27BC"/>
    <w:rsid w:val="00D04106"/>
    <w:rsid w:val="00D15680"/>
    <w:rsid w:val="00D17735"/>
    <w:rsid w:val="00D522D6"/>
    <w:rsid w:val="00D93937"/>
    <w:rsid w:val="00DA7825"/>
    <w:rsid w:val="00DC0D35"/>
    <w:rsid w:val="00DD332D"/>
    <w:rsid w:val="00DE674A"/>
    <w:rsid w:val="00E5003F"/>
    <w:rsid w:val="00E55EED"/>
    <w:rsid w:val="00E57F08"/>
    <w:rsid w:val="00E726AB"/>
    <w:rsid w:val="00EB28CB"/>
    <w:rsid w:val="00EC5C8B"/>
    <w:rsid w:val="00EF588C"/>
    <w:rsid w:val="00F01F06"/>
    <w:rsid w:val="00F1746D"/>
    <w:rsid w:val="00F3203F"/>
    <w:rsid w:val="00F87000"/>
    <w:rsid w:val="00F87920"/>
    <w:rsid w:val="00F9289A"/>
    <w:rsid w:val="00FA1654"/>
    <w:rsid w:val="00FA437A"/>
    <w:rsid w:val="00FB02AA"/>
    <w:rsid w:val="00FB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2E067F"/>
  <w15:chartTrackingRefBased/>
  <w15:docId w15:val="{CA44A56C-402A-4471-9FC1-DD14E6D7D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B78F2"/>
    <w:pPr>
      <w:ind w:left="720"/>
      <w:contextualSpacing/>
    </w:pPr>
  </w:style>
  <w:style w:type="table" w:styleId="Tabellrutnt">
    <w:name w:val="Table Grid"/>
    <w:basedOn w:val="Normaltabell"/>
    <w:uiPriority w:val="39"/>
    <w:rsid w:val="00CA5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016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01645"/>
  </w:style>
  <w:style w:type="paragraph" w:styleId="Sidfot">
    <w:name w:val="footer"/>
    <w:basedOn w:val="Normal"/>
    <w:link w:val="SidfotChar"/>
    <w:uiPriority w:val="99"/>
    <w:unhideWhenUsed/>
    <w:rsid w:val="007016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01645"/>
  </w:style>
  <w:style w:type="paragraph" w:styleId="Ballongtext">
    <w:name w:val="Balloon Text"/>
    <w:basedOn w:val="Normal"/>
    <w:link w:val="BallongtextChar"/>
    <w:uiPriority w:val="99"/>
    <w:semiHidden/>
    <w:unhideWhenUsed/>
    <w:rsid w:val="00A3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0E1F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7103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7103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7103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7103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7103B"/>
    <w:rPr>
      <w:b/>
      <w:bCs/>
      <w:sz w:val="20"/>
      <w:szCs w:val="20"/>
    </w:rPr>
  </w:style>
  <w:style w:type="character" w:styleId="Hyperlnk">
    <w:name w:val="Hyperlink"/>
    <w:uiPriority w:val="99"/>
    <w:rsid w:val="003D37A9"/>
    <w:rPr>
      <w:color w:val="0000FF"/>
      <w:u w:val="single"/>
    </w:rPr>
  </w:style>
  <w:style w:type="character" w:customStyle="1" w:styleId="notranslate">
    <w:name w:val="notranslate"/>
    <w:basedOn w:val="Standardstycketeckensnitt"/>
    <w:rsid w:val="00F87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1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4358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14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708504">
                              <w:marLeft w:val="0"/>
                              <w:marRight w:val="0"/>
                              <w:marTop w:val="0"/>
                              <w:marBottom w:val="49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50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4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hsberg Kristina</dc:creator>
  <cp:keywords/>
  <dc:description/>
  <cp:lastModifiedBy>anna.gardfjell@gmail.com</cp:lastModifiedBy>
  <cp:revision>3</cp:revision>
  <cp:lastPrinted>2021-09-21T12:52:00Z</cp:lastPrinted>
  <dcterms:created xsi:type="dcterms:W3CDTF">2021-09-21T12:52:00Z</dcterms:created>
  <dcterms:modified xsi:type="dcterms:W3CDTF">2021-09-21T12:54:00Z</dcterms:modified>
</cp:coreProperties>
</file>